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F13FB" w14:textId="020AF28B" w:rsidR="00A72211" w:rsidRDefault="00DA28E6">
      <w:r>
        <w:t xml:space="preserve">S1 </w:t>
      </w:r>
      <w:r w:rsidR="00A72211">
        <w:t xml:space="preserve">Table: </w:t>
      </w:r>
      <w:r w:rsidR="00A72211" w:rsidRPr="00A72211">
        <w:t xml:space="preserve">critical appraisal of studies included in the systematic review and meta-analysis for pooled </w:t>
      </w:r>
      <w:r w:rsidR="001A3F92">
        <w:t>prevalence of perinatal depression among HIV-positive women in Sub-Saharan Africa, 2024</w:t>
      </w:r>
    </w:p>
    <w:p w14:paraId="2DE88C6B" w14:textId="77777777" w:rsidR="001A3F92" w:rsidRDefault="001A3F92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48"/>
        <w:gridCol w:w="1170"/>
        <w:gridCol w:w="730"/>
        <w:gridCol w:w="1070"/>
        <w:gridCol w:w="1017"/>
        <w:gridCol w:w="603"/>
        <w:gridCol w:w="810"/>
        <w:gridCol w:w="810"/>
        <w:gridCol w:w="990"/>
        <w:gridCol w:w="1360"/>
      </w:tblGrid>
      <w:tr w:rsidR="008F25E6" w:rsidRPr="000B6841" w14:paraId="134662B5" w14:textId="77777777" w:rsidTr="00D700C4">
        <w:trPr>
          <w:cantSplit/>
          <w:trHeight w:val="755"/>
        </w:trPr>
        <w:tc>
          <w:tcPr>
            <w:tcW w:w="2848" w:type="dxa"/>
            <w:vMerge w:val="restart"/>
          </w:tcPr>
          <w:p w14:paraId="1EE01F58" w14:textId="77777777" w:rsidR="008F25E6" w:rsidRPr="000B6841" w:rsidRDefault="008F25E6" w:rsidP="000B6841">
            <w:pPr>
              <w:pStyle w:val="TableParagraph"/>
              <w:spacing w:line="240" w:lineRule="auto"/>
              <w:ind w:left="0"/>
              <w:jc w:val="both"/>
              <w:rPr>
                <w:sz w:val="20"/>
                <w:szCs w:val="20"/>
              </w:rPr>
            </w:pPr>
          </w:p>
          <w:p w14:paraId="288E062F" w14:textId="2EFA68D7" w:rsidR="008F25E6" w:rsidRPr="000B6841" w:rsidRDefault="008F25E6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   Included studies</w:t>
            </w:r>
          </w:p>
          <w:p w14:paraId="6B90141C" w14:textId="77777777" w:rsidR="008F25E6" w:rsidRPr="000B6841" w:rsidRDefault="008F25E6" w:rsidP="000B6841">
            <w:pPr>
              <w:rPr>
                <w:sz w:val="20"/>
                <w:szCs w:val="20"/>
              </w:rPr>
            </w:pPr>
          </w:p>
          <w:p w14:paraId="11606A9D" w14:textId="77777777" w:rsidR="008F25E6" w:rsidRPr="000B6841" w:rsidRDefault="008F25E6" w:rsidP="000B6841">
            <w:pPr>
              <w:rPr>
                <w:sz w:val="20"/>
                <w:szCs w:val="20"/>
              </w:rPr>
            </w:pPr>
          </w:p>
          <w:p w14:paraId="3AE6C700" w14:textId="77777777" w:rsidR="008F25E6" w:rsidRPr="000B6841" w:rsidRDefault="008F25E6" w:rsidP="000B6841">
            <w:pPr>
              <w:rPr>
                <w:sz w:val="20"/>
                <w:szCs w:val="20"/>
              </w:rPr>
            </w:pPr>
          </w:p>
          <w:p w14:paraId="426D2D28" w14:textId="77777777" w:rsidR="008F25E6" w:rsidRPr="000B6841" w:rsidRDefault="008F25E6" w:rsidP="000B6841">
            <w:pPr>
              <w:jc w:val="center"/>
              <w:rPr>
                <w:sz w:val="20"/>
                <w:szCs w:val="20"/>
              </w:rPr>
            </w:pPr>
          </w:p>
          <w:p w14:paraId="4662B24E" w14:textId="77777777" w:rsidR="008F25E6" w:rsidRPr="000B6841" w:rsidRDefault="008F25E6" w:rsidP="000B68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60" w:type="dxa"/>
            <w:gridSpan w:val="9"/>
            <w:tcBorders>
              <w:bottom w:val="single" w:sz="4" w:space="0" w:color="auto"/>
            </w:tcBorders>
            <w:vAlign w:val="bottom"/>
          </w:tcPr>
          <w:p w14:paraId="4B5B93EA" w14:textId="7C46B7C5" w:rsidR="008F25E6" w:rsidRPr="000B6841" w:rsidRDefault="008F25E6" w:rsidP="000B6841">
            <w:pPr>
              <w:widowControl/>
              <w:autoSpaceDE/>
              <w:autoSpaceDN/>
              <w:spacing w:after="16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Eight JBI Critical Appraisal Checklist for cross-sectional studies: The tool has Yes, </w:t>
            </w:r>
            <w:proofErr w:type="gramStart"/>
            <w:r w:rsidRPr="000B6841">
              <w:rPr>
                <w:sz w:val="20"/>
                <w:szCs w:val="20"/>
              </w:rPr>
              <w:t>No</w:t>
            </w:r>
            <w:proofErr w:type="gramEnd"/>
            <w:r w:rsidRPr="000B6841">
              <w:rPr>
                <w:sz w:val="20"/>
                <w:szCs w:val="20"/>
              </w:rPr>
              <w:t>, Unclear, and Not Applicable options: “1” is given for “Yes” and “0” is given for other options</w:t>
            </w:r>
          </w:p>
        </w:tc>
      </w:tr>
      <w:tr w:rsidR="008F25E6" w:rsidRPr="000B6841" w14:paraId="770F3BA7" w14:textId="77777777" w:rsidTr="000B6841">
        <w:trPr>
          <w:cantSplit/>
          <w:trHeight w:val="1718"/>
        </w:trPr>
        <w:tc>
          <w:tcPr>
            <w:tcW w:w="2848" w:type="dxa"/>
            <w:vMerge/>
            <w:tcBorders>
              <w:bottom w:val="single" w:sz="4" w:space="0" w:color="auto"/>
            </w:tcBorders>
          </w:tcPr>
          <w:p w14:paraId="57DAD543" w14:textId="77777777" w:rsidR="008F25E6" w:rsidRPr="000B6841" w:rsidRDefault="008F25E6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0134470E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The criteria for inclusion in the sample clearly defined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extDirection w:val="btLr"/>
          </w:tcPr>
          <w:p w14:paraId="28DFE2FC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Describe study setting and participant </w:t>
            </w:r>
          </w:p>
          <w:p w14:paraId="4D96A426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textDirection w:val="btLr"/>
          </w:tcPr>
          <w:p w14:paraId="494817E2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Valid and reliable exposure measurement </w:t>
            </w:r>
          </w:p>
          <w:p w14:paraId="27242B43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textDirection w:val="btLr"/>
          </w:tcPr>
          <w:p w14:paraId="1093CCC1" w14:textId="711A9D5B" w:rsidR="008F25E6" w:rsidRPr="000B6841" w:rsidRDefault="008F25E6" w:rsidP="000B6841">
            <w:pPr>
              <w:pStyle w:val="TableParagraph"/>
              <w:spacing w:line="240" w:lineRule="auto"/>
              <w:ind w:right="95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Objective and standard criteria for measurement </w:t>
            </w:r>
          </w:p>
          <w:p w14:paraId="1122BCB7" w14:textId="77777777" w:rsidR="008F25E6" w:rsidRPr="000B6841" w:rsidRDefault="008F25E6" w:rsidP="000B6841">
            <w:pPr>
              <w:pStyle w:val="TableParagraph"/>
              <w:spacing w:line="240" w:lineRule="auto"/>
              <w:ind w:right="95"/>
              <w:rPr>
                <w:sz w:val="20"/>
                <w:szCs w:val="20"/>
              </w:rPr>
            </w:pPr>
          </w:p>
          <w:p w14:paraId="7CAE7F96" w14:textId="77777777" w:rsidR="008F25E6" w:rsidRPr="000B6841" w:rsidRDefault="008F25E6" w:rsidP="000B6841">
            <w:pPr>
              <w:pStyle w:val="TableParagraph"/>
              <w:spacing w:line="240" w:lineRule="auto"/>
              <w:ind w:right="95"/>
              <w:rPr>
                <w:sz w:val="20"/>
                <w:szCs w:val="20"/>
              </w:rPr>
            </w:pPr>
          </w:p>
          <w:p w14:paraId="4D6185CB" w14:textId="77777777" w:rsidR="008F25E6" w:rsidRPr="000B6841" w:rsidRDefault="008F25E6" w:rsidP="000B6841">
            <w:pPr>
              <w:pStyle w:val="TableParagraph"/>
              <w:spacing w:line="240" w:lineRule="auto"/>
              <w:ind w:right="95"/>
              <w:rPr>
                <w:sz w:val="20"/>
                <w:szCs w:val="20"/>
              </w:rPr>
            </w:pPr>
          </w:p>
          <w:p w14:paraId="31569098" w14:textId="77777777" w:rsidR="008F25E6" w:rsidRPr="000B6841" w:rsidRDefault="008F25E6" w:rsidP="000B6841">
            <w:pPr>
              <w:pStyle w:val="TableParagraph"/>
              <w:spacing w:line="240" w:lineRule="auto"/>
              <w:ind w:right="95"/>
              <w:rPr>
                <w:sz w:val="20"/>
                <w:szCs w:val="20"/>
              </w:rPr>
            </w:pPr>
          </w:p>
          <w:p w14:paraId="60F5D482" w14:textId="77777777" w:rsidR="008F25E6" w:rsidRPr="000B6841" w:rsidRDefault="008F25E6" w:rsidP="000B6841">
            <w:pPr>
              <w:pStyle w:val="TableParagraph"/>
              <w:spacing w:line="240" w:lineRule="auto"/>
              <w:ind w:right="95"/>
              <w:rPr>
                <w:sz w:val="20"/>
                <w:szCs w:val="20"/>
              </w:rPr>
            </w:pPr>
          </w:p>
          <w:p w14:paraId="51E66F65" w14:textId="77777777" w:rsidR="008F25E6" w:rsidRPr="000B6841" w:rsidRDefault="008F25E6" w:rsidP="000B6841">
            <w:pPr>
              <w:pStyle w:val="TableParagraph"/>
              <w:spacing w:line="240" w:lineRule="auto"/>
              <w:ind w:right="95"/>
              <w:rPr>
                <w:sz w:val="20"/>
                <w:szCs w:val="20"/>
              </w:rPr>
            </w:pPr>
          </w:p>
          <w:p w14:paraId="319C6608" w14:textId="77777777" w:rsidR="008F25E6" w:rsidRPr="000B6841" w:rsidRDefault="008F25E6" w:rsidP="000B6841">
            <w:pPr>
              <w:pStyle w:val="TableParagraph"/>
              <w:spacing w:line="240" w:lineRule="auto"/>
              <w:ind w:right="95"/>
              <w:rPr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textDirection w:val="btLr"/>
          </w:tcPr>
          <w:p w14:paraId="7A9CC7EF" w14:textId="6BAF18CD" w:rsidR="008F25E6" w:rsidRPr="000B6841" w:rsidRDefault="008F25E6" w:rsidP="000B6841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Identified confounder </w:t>
            </w:r>
          </w:p>
          <w:p w14:paraId="58031FB0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extDirection w:val="btLr"/>
          </w:tcPr>
          <w:p w14:paraId="6B1371CB" w14:textId="6D5BF113" w:rsidR="008F25E6" w:rsidRPr="000B6841" w:rsidRDefault="008F25E6" w:rsidP="000B6841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Strategies to deal with confounders </w:t>
            </w:r>
          </w:p>
          <w:p w14:paraId="0AE39A87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extDirection w:val="btLr"/>
          </w:tcPr>
          <w:p w14:paraId="58ABDC9F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127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Valid and reliable outcome measuremen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extDirection w:val="btLr"/>
          </w:tcPr>
          <w:p w14:paraId="543BA6B6" w14:textId="77777777" w:rsidR="008F25E6" w:rsidRPr="000B6841" w:rsidRDefault="008F25E6" w:rsidP="000B6841">
            <w:pPr>
              <w:pStyle w:val="TableParagraph"/>
              <w:spacing w:line="240" w:lineRule="auto"/>
              <w:ind w:left="113" w:right="97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Appropriate statically analysis  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64835F9C" w14:textId="77777777" w:rsidR="008F25E6" w:rsidRPr="000B6841" w:rsidRDefault="008F25E6" w:rsidP="000B6841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</w:p>
          <w:p w14:paraId="1EF7CC33" w14:textId="77777777" w:rsidR="008F25E6" w:rsidRPr="000B6841" w:rsidRDefault="008F25E6" w:rsidP="000B6841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</w:p>
          <w:p w14:paraId="236182EA" w14:textId="77777777" w:rsidR="008F25E6" w:rsidRPr="000B6841" w:rsidRDefault="008F25E6" w:rsidP="000B6841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</w:p>
          <w:p w14:paraId="6EE8224C" w14:textId="77777777" w:rsidR="008F25E6" w:rsidRPr="000B6841" w:rsidRDefault="008F25E6" w:rsidP="000B6841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</w:p>
          <w:p w14:paraId="0F7783FD" w14:textId="77777777" w:rsidR="008F25E6" w:rsidRPr="000B6841" w:rsidRDefault="008F25E6" w:rsidP="000B6841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 Overall </w:t>
            </w:r>
          </w:p>
        </w:tc>
      </w:tr>
      <w:tr w:rsidR="009B1277" w:rsidRPr="000B6841" w14:paraId="5CA5F729" w14:textId="77777777" w:rsidTr="000B6841">
        <w:trPr>
          <w:trHeight w:val="530"/>
        </w:trPr>
        <w:tc>
          <w:tcPr>
            <w:tcW w:w="2848" w:type="dxa"/>
          </w:tcPr>
          <w:p w14:paraId="0E458669" w14:textId="63871689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Abate H. et. al., 2021 </w:t>
            </w:r>
            <w:r w:rsidRPr="000B6841">
              <w:rPr>
                <w:sz w:val="20"/>
                <w:szCs w:val="20"/>
              </w:rPr>
              <w:fldChar w:fldCharType="begin"/>
            </w:r>
            <w:r w:rsidRPr="000B6841">
              <w:rPr>
                <w:sz w:val="20"/>
                <w:szCs w:val="20"/>
              </w:rPr>
              <w:instrText xml:space="preserve"> ADDIN EN.CITE &lt;EndNote&gt;&lt;Cite&gt;&lt;Author&gt;Abate&lt;/Author&gt;&lt;Year&gt;2021&lt;/Year&gt;&lt;RecNum&gt;227&lt;/RecNum&gt;&lt;DisplayText&gt;[24]&lt;/DisplayText&gt;&lt;record&gt;&lt;rec-number&gt;227&lt;/rec-number&gt;&lt;foreign-keys&gt;&lt;key app="EN" db-id="a2d592ewssavd8e0tvixads9rdxx0x0eeddd"&gt;227&lt;/key&gt;&lt;/foreign-keys&gt;&lt;ref-type name="Journal Article"&gt;17&lt;/ref-type&gt;&lt;contributors&gt;&lt;authors&gt;&lt;author&gt;Abate, H. K.&lt;/author&gt;&lt;author&gt;Mekonnen, C. K.&lt;/author&gt;&lt;/authors&gt;&lt;/contributors&gt;&lt;auth-address&gt;Department Medical Nursing, University of Gondar, Gondar, Ethiopia.&lt;/auth-address&gt;&lt;titles&gt;&lt;title&gt;Depression Among HIV-Positive Pregnant Women at Northwest Amhara Referral Hospitals During COVID-19 Pandemic&lt;/title&gt;&lt;/titles&gt;&lt;pages&gt;4897-4905&lt;/pages&gt;&lt;volume&gt;14&lt;/volume&gt;&lt;edition&gt;2018/05/13&lt;/edition&gt;&lt;dates&gt;&lt;year&gt;2021&lt;/year&gt;&lt;/dates&gt;&lt;isbn&gt;1179-1594 (Print)&amp;#xD;1179-1594&lt;/isbn&gt;&lt;accession-num&gt;34908887&lt;/accession-num&gt;&lt;urls&gt;&lt;/urls&gt;&lt;electronic-resource-num&gt;10.1007/s10461-018-2153-y&amp;#xD;10.2147/rmhp.s320311&lt;/electronic-resource-num&gt;&lt;remote-database-provider&gt;Nlm&lt;/remote-database-provider&gt;&lt;/record&gt;&lt;/Cite&gt;&lt;/EndNote&gt;</w:instrText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24" w:tooltip="Abate, 2021 #227" w:history="1">
              <w:r w:rsidRPr="000B6841">
                <w:rPr>
                  <w:noProof/>
                  <w:sz w:val="20"/>
                  <w:szCs w:val="20"/>
                </w:rPr>
                <w:t>24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216A8" w14:textId="2EA0EFCB" w:rsidR="009B1277" w:rsidRPr="000B6841" w:rsidRDefault="009B1277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7AA8B9E1" w14:textId="6B148B11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5EFE4D9" w14:textId="6F1BFE0F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  <w:p w14:paraId="4F2B3944" w14:textId="6C902882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840B6C6" w14:textId="1FEE71F3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  <w:p w14:paraId="75B0B84C" w14:textId="7F00DB2E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179B2ACE" w14:textId="19962B5B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  <w:p w14:paraId="36C5E998" w14:textId="1ACD1725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2B4C8A3" w14:textId="0AF85AFF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B1C0CD" w14:textId="74C79837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3E7C7F" w14:textId="28275CEF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  <w:p w14:paraId="5A3AF013" w14:textId="3F049721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F048D1A" w14:textId="3D134830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 100</w:t>
            </w:r>
          </w:p>
        </w:tc>
      </w:tr>
      <w:tr w:rsidR="009B1277" w:rsidRPr="000B6841" w14:paraId="25955373" w14:textId="77777777" w:rsidTr="000B6841">
        <w:trPr>
          <w:trHeight w:val="255"/>
        </w:trPr>
        <w:tc>
          <w:tcPr>
            <w:tcW w:w="2848" w:type="dxa"/>
          </w:tcPr>
          <w:p w14:paraId="3626B383" w14:textId="5078677A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Abebe W. et. al., 2022 </w: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BYmViZTwvQXV0aG9yPjxZZWFyPjIwMjI8L1llYXI+PFJl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wMjYy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==
</w:fldData>
              </w:fldChar>
            </w:r>
            <w:r w:rsidRPr="000B6841">
              <w:rPr>
                <w:sz w:val="20"/>
                <w:szCs w:val="20"/>
              </w:rPr>
              <w:instrText xml:space="preserve"> ADDIN EN.CITE </w:instrTex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BYmViZTwvQXV0aG9yPjxZZWFyPjIwMjI8L1llYXI+PFJl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wMjYy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==
</w:fldData>
              </w:fldChar>
            </w:r>
            <w:r w:rsidRPr="000B6841">
              <w:rPr>
                <w:sz w:val="20"/>
                <w:szCs w:val="20"/>
              </w:rPr>
              <w:instrText xml:space="preserve"> ADDIN EN.CITE.DATA </w:instrText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end"/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25" w:tooltip="Abebe, 2022 #87" w:history="1">
              <w:r w:rsidRPr="000B6841">
                <w:rPr>
                  <w:noProof/>
                  <w:sz w:val="20"/>
                  <w:szCs w:val="20"/>
                </w:rPr>
                <w:t>25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18BF3" w14:textId="6142970F" w:rsidR="009B1277" w:rsidRPr="000B6841" w:rsidRDefault="009B1277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6D229735" w14:textId="52AA0D2A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30FB35A" w14:textId="60C7E19E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6C60817F" w14:textId="6F2750AC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4D54E45D" w14:textId="524ED45D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CC9AE1C" w14:textId="3535D39F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293858" w14:textId="6D043A73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636F71" w14:textId="564336C0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9B73C69" w14:textId="1428248A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 100</w:t>
            </w:r>
          </w:p>
        </w:tc>
      </w:tr>
      <w:tr w:rsidR="009B1277" w:rsidRPr="000B6841" w14:paraId="043ECE55" w14:textId="77777777" w:rsidTr="000B6841">
        <w:trPr>
          <w:trHeight w:val="225"/>
        </w:trPr>
        <w:tc>
          <w:tcPr>
            <w:tcW w:w="2848" w:type="dxa"/>
          </w:tcPr>
          <w:p w14:paraId="09AC7386" w14:textId="362687C4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Harrington, B. et. al., 2019 </w: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IYXJyaW5ndG9uPC9BdXRob3I+PFllYXI+MjAxOTwvWWVh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</w:fldData>
              </w:fldChar>
            </w:r>
            <w:r w:rsidRPr="000B6841">
              <w:rPr>
                <w:sz w:val="20"/>
                <w:szCs w:val="20"/>
              </w:rPr>
              <w:instrText xml:space="preserve"> ADDIN EN.CITE </w:instrTex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IYXJyaW5ndG9uPC9BdXRob3I+PFllYXI+MjAxOTwvWWVh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</w:fldData>
              </w:fldChar>
            </w:r>
            <w:r w:rsidRPr="000B6841">
              <w:rPr>
                <w:sz w:val="20"/>
                <w:szCs w:val="20"/>
              </w:rPr>
              <w:instrText xml:space="preserve"> ADDIN EN.CITE.DATA </w:instrText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end"/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26" w:tooltip="Harrington, 2019 #325" w:history="1">
              <w:r w:rsidRPr="000B6841">
                <w:rPr>
                  <w:noProof/>
                  <w:sz w:val="20"/>
                  <w:szCs w:val="20"/>
                </w:rPr>
                <w:t>26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880C5" w14:textId="630E796E" w:rsidR="009B1277" w:rsidRPr="000B6841" w:rsidRDefault="009B1277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07D0DC0A" w14:textId="3D554CC0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2961045" w14:textId="0C6E28C9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1FB2074" w14:textId="791F61FC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1A18BF82" w14:textId="43FEFEE0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77AF00" w14:textId="2884BACE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817C81" w14:textId="06FF4C1A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920ABF" w14:textId="0B173E11" w:rsidR="009B1277" w:rsidRPr="000B6841" w:rsidRDefault="009B1277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BB32FD4" w14:textId="15B4C3A2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 100</w:t>
            </w:r>
          </w:p>
        </w:tc>
      </w:tr>
      <w:tr w:rsidR="009B1277" w:rsidRPr="000B6841" w14:paraId="79299FBB" w14:textId="77777777" w:rsidTr="000B6841">
        <w:trPr>
          <w:trHeight w:val="255"/>
        </w:trPr>
        <w:tc>
          <w:tcPr>
            <w:tcW w:w="2848" w:type="dxa"/>
          </w:tcPr>
          <w:p w14:paraId="74265987" w14:textId="7F3338E0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Yator O. et. al., 2016 </w:t>
            </w:r>
            <w:r w:rsidRPr="000B6841">
              <w:rPr>
                <w:sz w:val="20"/>
                <w:szCs w:val="20"/>
              </w:rPr>
              <w:fldChar w:fldCharType="begin"/>
            </w:r>
            <w:r w:rsidRPr="000B6841">
              <w:rPr>
                <w:sz w:val="20"/>
                <w:szCs w:val="20"/>
              </w:rPr>
              <w:instrText xml:space="preserve"> ADDIN EN.CITE &lt;EndNote&gt;&lt;Cite&gt;&lt;Author&gt;Yator&lt;/Author&gt;&lt;Year&gt;2016&lt;/Year&gt;&lt;RecNum&gt;512&lt;/RecNum&gt;&lt;DisplayText&gt;[34]&lt;/DisplayText&gt;&lt;record&gt;&lt;rec-number&gt;512&lt;/rec-number&gt;&lt;foreign-keys&gt;&lt;key app="EN" db-id="a2d592ewssavd8e0tvixads9rdxx0x0eeddd"&gt;512&lt;/key&gt;&lt;/foreign-keys&gt;&lt;ref-type name="Journal Article"&gt;17&lt;/ref-type&gt;&lt;contributors&gt;&lt;authors&gt;&lt;author&gt;Yator, Obadia&lt;/author&gt;&lt;author&gt;Mathai, Muthoni&lt;/author&gt;&lt;author&gt;Vander Stoep, Ann&lt;/author&gt;&lt;author&gt;Rao, Deepa&lt;/author&gt;&lt;author&gt;Kumar, Manasi&lt;/author&gt;&lt;/authors&gt;&lt;/contributors&gt;&lt;titles&gt;&lt;title&gt;Risk factors for postpartum depression in women living with HIV attending prevention of mother-to-child transmission clinic at Kenyatta National Hospital, Nairobi&lt;/title&gt;&lt;secondary-title&gt;AIDS care&lt;/secondary-title&gt;&lt;/titles&gt;&lt;periodical&gt;&lt;full-title&gt;AIDS Care&lt;/full-title&gt;&lt;abbr-1&gt;AIDS care&lt;/abbr-1&gt;&lt;/periodical&gt;&lt;pages&gt;884-889&lt;/pages&gt;&lt;volume&gt;28&lt;/volume&gt;&lt;number&gt;7&lt;/number&gt;&lt;dates&gt;&lt;year&gt;2016&lt;/year&gt;&lt;/dates&gt;&lt;isbn&gt;0954-0121&lt;/isbn&gt;&lt;urls&gt;&lt;/urls&gt;&lt;/record&gt;&lt;/Cite&gt;&lt;/EndNote&gt;</w:instrText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34" w:tooltip="Yator, 2016 #512" w:history="1">
              <w:r w:rsidRPr="000B6841">
                <w:rPr>
                  <w:noProof/>
                  <w:sz w:val="20"/>
                  <w:szCs w:val="20"/>
                </w:rPr>
                <w:t>34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58B72" w14:textId="447FAEF0" w:rsidR="009B1277" w:rsidRPr="000B6841" w:rsidRDefault="00FB3B0D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D039AE9" w14:textId="71670321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E5AB849" w14:textId="17EFEFF1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95C819E" w14:textId="6AD4BA34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0CE54D9D" w14:textId="7DF84BEE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3DF30E3" w14:textId="3985F128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635ECA" w14:textId="62816392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3383B8E" w14:textId="18D5C24A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F519E0F" w14:textId="05452207" w:rsidR="009B1277" w:rsidRPr="000B6841" w:rsidRDefault="00FB3B0D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100</w:t>
            </w:r>
          </w:p>
        </w:tc>
      </w:tr>
      <w:tr w:rsidR="009B1277" w:rsidRPr="000B6841" w14:paraId="5894325D" w14:textId="77777777" w:rsidTr="000B6841">
        <w:trPr>
          <w:trHeight w:val="255"/>
        </w:trPr>
        <w:tc>
          <w:tcPr>
            <w:tcW w:w="2848" w:type="dxa"/>
          </w:tcPr>
          <w:p w14:paraId="049C302B" w14:textId="6B19DEEF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Jones M. et. al., 2021</w: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Kb25lczwvQXV0aG9yPjxZZWFyPjIwMjE8L1llYXI+PFJl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</w:fldData>
              </w:fldChar>
            </w:r>
            <w:r w:rsidRPr="000B6841">
              <w:rPr>
                <w:sz w:val="20"/>
                <w:szCs w:val="20"/>
              </w:rPr>
              <w:instrText xml:space="preserve"> ADDIN EN.CITE </w:instrTex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Kb25lczwvQXV0aG9yPjxZZWFyPjIwMjE8L1llYXI+PFJl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</w:fldData>
              </w:fldChar>
            </w:r>
            <w:r w:rsidRPr="000B6841">
              <w:rPr>
                <w:sz w:val="20"/>
                <w:szCs w:val="20"/>
              </w:rPr>
              <w:instrText xml:space="preserve"> ADDIN EN.CITE.DATA </w:instrText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end"/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27" w:tooltip="Jones, 2021 #207" w:history="1">
              <w:r w:rsidRPr="000B6841">
                <w:rPr>
                  <w:noProof/>
                  <w:sz w:val="20"/>
                  <w:szCs w:val="20"/>
                </w:rPr>
                <w:t>27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0A428" w14:textId="483710A7" w:rsidR="009B1277" w:rsidRPr="000B6841" w:rsidRDefault="00FB3B0D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08D677C3" w14:textId="0386B3A8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6BD369A" w14:textId="61A6F777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3E485B7" w14:textId="5D707C5A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30EA9A2B" w14:textId="3F5F66A8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329318C" w14:textId="49F20C54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E5E9E1A" w14:textId="65CFCF6D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EE427E9" w14:textId="70556B6D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31DBCEAB" w14:textId="5277652E" w:rsidR="009B1277" w:rsidRPr="000B6841" w:rsidRDefault="00FB3B0D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100</w:t>
            </w:r>
          </w:p>
        </w:tc>
      </w:tr>
      <w:tr w:rsidR="009B1277" w:rsidRPr="000B6841" w14:paraId="3F019C99" w14:textId="77777777" w:rsidTr="000B6841">
        <w:trPr>
          <w:trHeight w:val="315"/>
        </w:trPr>
        <w:tc>
          <w:tcPr>
            <w:tcW w:w="2848" w:type="dxa"/>
          </w:tcPr>
          <w:p w14:paraId="6468FC45" w14:textId="5A8A76E0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Osborn, L. et. al., 2022 </w:t>
            </w:r>
            <w:r w:rsidRPr="000B6841">
              <w:rPr>
                <w:sz w:val="20"/>
                <w:szCs w:val="20"/>
              </w:rPr>
              <w:fldChar w:fldCharType="begin"/>
            </w:r>
            <w:r w:rsidRPr="000B6841">
              <w:rPr>
                <w:sz w:val="20"/>
                <w:szCs w:val="20"/>
              </w:rPr>
              <w:instrText xml:space="preserve"> ADDIN EN.CITE &lt;EndNote&gt;&lt;Cite&gt;&lt;Author&gt;Osborn&lt;/Author&gt;&lt;Year&gt;2022&lt;/Year&gt;&lt;RecNum&gt;173&lt;/RecNum&gt;&lt;DisplayText&gt;[30]&lt;/DisplayText&gt;&lt;record&gt;&lt;rec-number&gt;173&lt;/rec-number&gt;&lt;foreign-keys&gt;&lt;key app="EN" db-id="a2d592ewssavd8e0tvixads9rdxx0x0eeddd"&gt;173&lt;/key&gt;&lt;/foreign-keys&gt;&lt;ref-type name="Journal Article"&gt;17&lt;/ref-type&gt;&lt;contributors&gt;&lt;authors&gt;&lt;author&gt;Osborn, L.&lt;/author&gt;&lt;author&gt;Ronen, K.&lt;/author&gt;&lt;author&gt;Larsen, A. M.&lt;/author&gt;&lt;/authors&gt;&lt;/contributors&gt;&lt;auth-address&gt;Kenyatta National Hospital, Nairobi, Kenya.&amp;#xD;University of Washington, Seattle, WA, USA.&lt;/auth-address&gt;&lt;titles&gt;&lt;title&gt;Antenatal depressive symptoms in Kenyan women living with HIV: contributions of recent HIV diagnosis, stigma, and partner violence&lt;/title&gt;&lt;/titles&gt;&lt;pages&gt;69-77&lt;/pages&gt;&lt;volume&gt;34&lt;/volume&gt;&lt;number&gt;1&lt;/number&gt;&lt;edition&gt;2018/12/26&lt;/edition&gt;&lt;dates&gt;&lt;year&gt;2022&lt;/year&gt;&lt;pub-dates&gt;&lt;date&gt;Jan&lt;/date&gt;&lt;/pub-dates&gt;&lt;/dates&gt;&lt;isbn&gt;0954-0121 (Print)&amp;#xD;0954-0121&lt;/isbn&gt;&lt;accession-num&gt;34579601&lt;/accession-num&gt;&lt;urls&gt;&lt;/urls&gt;&lt;electronic-resource-num&gt;10.1080/17441692.2018.1560485&amp;#xD;10.1080/09540121.2021.1981216&lt;/electronic-resource-num&gt;&lt;remote-database-provider&gt;Nlm&lt;/remote-database-provider&gt;&lt;/record&gt;&lt;/Cite&gt;&lt;/EndNote&gt;</w:instrText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30" w:tooltip="Osborn, 2022 #173" w:history="1">
              <w:r w:rsidRPr="000B6841">
                <w:rPr>
                  <w:noProof/>
                  <w:sz w:val="20"/>
                  <w:szCs w:val="20"/>
                </w:rPr>
                <w:t>30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2DAF4" w14:textId="497164E9" w:rsidR="009B1277" w:rsidRPr="000B6841" w:rsidRDefault="00FB3B0D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4B68E18" w14:textId="1E391843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A760530" w14:textId="0F647F1C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CB1CD72" w14:textId="1D6D1490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1C233B13" w14:textId="7CBAA569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9E0546" w14:textId="1A78EBE5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F3CF8D6" w14:textId="2BFE6CCF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23229A" w14:textId="5AA11904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BF34742" w14:textId="4219ED0A" w:rsidR="009B1277" w:rsidRPr="000B6841" w:rsidRDefault="00FB3B0D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100</w:t>
            </w:r>
          </w:p>
        </w:tc>
      </w:tr>
      <w:tr w:rsidR="009B1277" w:rsidRPr="000B6841" w14:paraId="45E611D7" w14:textId="77777777" w:rsidTr="000B6841">
        <w:trPr>
          <w:trHeight w:val="285"/>
        </w:trPr>
        <w:tc>
          <w:tcPr>
            <w:tcW w:w="2848" w:type="dxa"/>
          </w:tcPr>
          <w:p w14:paraId="72514178" w14:textId="0CFF598D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Regan, M. et. al., 2023</w: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SZWdhbjwvQXV0aG9yPjxZZWFyPjIwMjM8L1llYXI+PFJl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==
</w:fldData>
              </w:fldChar>
            </w:r>
            <w:r w:rsidRPr="000B6841">
              <w:rPr>
                <w:sz w:val="20"/>
                <w:szCs w:val="20"/>
              </w:rPr>
              <w:instrText xml:space="preserve"> ADDIN EN.CITE </w:instrTex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SZWdhbjwvQXV0aG9yPjxZZWFyPjIwMjM8L1llYXI+PFJl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==
</w:fldData>
              </w:fldChar>
            </w:r>
            <w:r w:rsidRPr="000B6841">
              <w:rPr>
                <w:sz w:val="20"/>
                <w:szCs w:val="20"/>
              </w:rPr>
              <w:instrText xml:space="preserve"> ADDIN EN.CITE.DATA </w:instrText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end"/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32" w:tooltip="Regan, 2023 #46" w:history="1">
              <w:r w:rsidRPr="000B6841">
                <w:rPr>
                  <w:noProof/>
                  <w:sz w:val="20"/>
                  <w:szCs w:val="20"/>
                </w:rPr>
                <w:t>32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997D3" w14:textId="77A77F0F" w:rsidR="009B1277" w:rsidRPr="000B6841" w:rsidRDefault="00FB3B0D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C523D9D" w14:textId="6FC247E6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A128036" w14:textId="0B4D40AA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2CD58BC" w14:textId="2DB661D9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1AD1D1DB" w14:textId="00684CD1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E6C82D1" w14:textId="1AAABD9B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3E38EFA" w14:textId="23389EF4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F0DAD1" w14:textId="4E36C098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2078781" w14:textId="2C5910AB" w:rsidR="009B1277" w:rsidRPr="000B6841" w:rsidRDefault="002416CA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7</w:t>
            </w:r>
            <w:r w:rsidR="00FB3B0D" w:rsidRPr="000B6841">
              <w:rPr>
                <w:sz w:val="20"/>
                <w:szCs w:val="20"/>
              </w:rPr>
              <w:t>/8=</w:t>
            </w:r>
            <w:r w:rsidRPr="000B6841">
              <w:rPr>
                <w:sz w:val="20"/>
                <w:szCs w:val="20"/>
              </w:rPr>
              <w:t>87.5</w:t>
            </w:r>
          </w:p>
        </w:tc>
      </w:tr>
      <w:tr w:rsidR="009B1277" w:rsidRPr="000B6841" w14:paraId="1EEFC3BC" w14:textId="77777777" w:rsidTr="000B6841">
        <w:trPr>
          <w:trHeight w:val="210"/>
        </w:trPr>
        <w:tc>
          <w:tcPr>
            <w:tcW w:w="2848" w:type="dxa"/>
          </w:tcPr>
          <w:p w14:paraId="37F0CF65" w14:textId="3B1B3876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Schwartz, S. et. al., 2023</w: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TY2h3YXJ0ejwvQXV0aG9yPjxZZWFyPjIwMjM8L1llYXI+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</w:fldData>
              </w:fldChar>
            </w:r>
            <w:r w:rsidRPr="000B6841">
              <w:rPr>
                <w:sz w:val="20"/>
                <w:szCs w:val="20"/>
              </w:rPr>
              <w:instrText xml:space="preserve"> ADDIN EN.CITE </w:instrTex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TY2h3YXJ0ejwvQXV0aG9yPjxZZWFyPjIwMjM8L1llYXI+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</w:fldData>
              </w:fldChar>
            </w:r>
            <w:r w:rsidRPr="000B6841">
              <w:rPr>
                <w:sz w:val="20"/>
                <w:szCs w:val="20"/>
              </w:rPr>
              <w:instrText xml:space="preserve"> ADDIN EN.CITE.DATA </w:instrText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end"/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35" w:tooltip="Schwartz, 2023 #14" w:history="1">
              <w:r w:rsidRPr="000B6841">
                <w:rPr>
                  <w:noProof/>
                  <w:sz w:val="20"/>
                  <w:szCs w:val="20"/>
                </w:rPr>
                <w:t>35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11AB4" w14:textId="1140681B" w:rsidR="009B1277" w:rsidRPr="000B6841" w:rsidRDefault="00FB3B0D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3E7A2A08" w14:textId="6EE6A028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FAB490C" w14:textId="209B2242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91E50E4" w14:textId="7A7DFE09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3B11F44C" w14:textId="4E87AB16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D5EDAA" w14:textId="45BB42BC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C0B555F" w14:textId="3BFBF4AC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9D6E359" w14:textId="4BE6442C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3DC8BE5" w14:textId="014A0B5F" w:rsidR="009B1277" w:rsidRPr="000B6841" w:rsidRDefault="00FB3B0D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100</w:t>
            </w:r>
          </w:p>
        </w:tc>
      </w:tr>
      <w:tr w:rsidR="009B1277" w:rsidRPr="000B6841" w14:paraId="1ADD7F6F" w14:textId="77777777" w:rsidTr="000B6841">
        <w:trPr>
          <w:trHeight w:val="390"/>
        </w:trPr>
        <w:tc>
          <w:tcPr>
            <w:tcW w:w="2848" w:type="dxa"/>
          </w:tcPr>
          <w:p w14:paraId="1D8A3255" w14:textId="1E51D039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Shoptaw, S. et. al., 2018</w: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TaG9wdGF3PC9BdXRob3I+PFllYXI+MjAxODwvWWVhcj48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</w:fldData>
              </w:fldChar>
            </w:r>
            <w:r w:rsidRPr="000B6841">
              <w:rPr>
                <w:sz w:val="20"/>
                <w:szCs w:val="20"/>
              </w:rPr>
              <w:instrText xml:space="preserve"> ADDIN EN.CITE </w:instrTex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TaG9wdGF3PC9BdXRob3I+PFllYXI+MjAxODwvWWVhcj48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</w:fldData>
              </w:fldChar>
            </w:r>
            <w:r w:rsidRPr="000B6841">
              <w:rPr>
                <w:sz w:val="20"/>
                <w:szCs w:val="20"/>
              </w:rPr>
              <w:instrText xml:space="preserve"> ADDIN EN.CITE.DATA </w:instrText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end"/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33" w:tooltip="Shoptaw, 2018 #142" w:history="1">
              <w:r w:rsidRPr="000B6841">
                <w:rPr>
                  <w:noProof/>
                  <w:sz w:val="20"/>
                  <w:szCs w:val="20"/>
                </w:rPr>
                <w:t>33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B9AC90" w14:textId="10A2F908" w:rsidR="009B1277" w:rsidRPr="000B6841" w:rsidRDefault="00FB3B0D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31DE74E" w14:textId="0643C5E7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D3F70C0" w14:textId="710BDFD8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5D578A7" w14:textId="6F9752C2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59825EBB" w14:textId="1B4ECEE5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9791162" w14:textId="3963E8C1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9CDA8F" w14:textId="48E50B7B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796077" w14:textId="15F63F95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B7677C4" w14:textId="4BB8CB8C" w:rsidR="009B1277" w:rsidRPr="000B6841" w:rsidRDefault="00FB3B0D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100</w:t>
            </w:r>
          </w:p>
        </w:tc>
      </w:tr>
      <w:tr w:rsidR="009B1277" w:rsidRPr="000B6841" w14:paraId="0F32BFDB" w14:textId="77777777" w:rsidTr="000B6841">
        <w:trPr>
          <w:trHeight w:val="360"/>
        </w:trPr>
        <w:tc>
          <w:tcPr>
            <w:tcW w:w="2848" w:type="dxa"/>
          </w:tcPr>
          <w:p w14:paraId="35844D9E" w14:textId="43ADEDE1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Desalegn et. al., 2022 </w:t>
            </w:r>
            <w:r w:rsidRPr="000B6841">
              <w:rPr>
                <w:sz w:val="20"/>
                <w:szCs w:val="20"/>
              </w:rPr>
              <w:fldChar w:fldCharType="begin"/>
            </w:r>
            <w:r w:rsidRPr="000B6841">
              <w:rPr>
                <w:sz w:val="20"/>
                <w:szCs w:val="20"/>
              </w:rPr>
              <w:instrText xml:space="preserve"> ADDIN EN.CITE &lt;EndNote&gt;&lt;Cite&gt;&lt;Author&gt;Desalegn&lt;/Author&gt;&lt;Year&gt;2022&lt;/Year&gt;&lt;RecNum&gt;507&lt;/RecNum&gt;&lt;DisplayText&gt;[13]&lt;/DisplayText&gt;&lt;record&gt;&lt;rec-number&gt;507&lt;/rec-number&gt;&lt;foreign-keys&gt;&lt;key app="EN" db-id="a2d592ewssavd8e0tvixads9rdxx0x0eeddd"&gt;507&lt;/key&gt;&lt;/foreign-keys&gt;&lt;ref-type name="Journal Article"&gt;17&lt;/ref-type&gt;&lt;contributors&gt;&lt;authors&gt;&lt;author&gt;Desalegn, Selam Yibeltal&lt;/author&gt;&lt;author&gt;Asaye, Mengstu Melkamu&lt;/author&gt;&lt;author&gt;Temesgan, Wubedle Zelalem&lt;/author&gt;&lt;author&gt;Badi, Marta Berta&lt;/author&gt;&lt;/authors&gt;&lt;/contributors&gt;&lt;titles&gt;&lt;title&gt;Antenatal depression and associated factors among HIV-positive pregnant women in South Gondar zone public health facilities, northwest Ethiopia, a cross-sectional study&lt;/title&gt;&lt;secondary-title&gt;Clinical Epidemiology and Global Health&lt;/secondary-title&gt;&lt;/titles&gt;&lt;periodical&gt;&lt;full-title&gt;Clinical Epidemiology and Global Health&lt;/full-title&gt;&lt;/periodical&gt;&lt;pages&gt;101072&lt;/pages&gt;&lt;volume&gt;16&lt;/volume&gt;&lt;dates&gt;&lt;year&gt;2022&lt;/year&gt;&lt;/dates&gt;&lt;isbn&gt;2213-3984&lt;/isbn&gt;&lt;urls&gt;&lt;/urls&gt;&lt;/record&gt;&lt;/Cite&gt;&lt;/EndNote&gt;</w:instrText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13" w:tooltip="Desalegn, 2022 #507" w:history="1">
              <w:r w:rsidRPr="000B6841">
                <w:rPr>
                  <w:noProof/>
                  <w:sz w:val="20"/>
                  <w:szCs w:val="20"/>
                </w:rPr>
                <w:t>13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27560" w14:textId="2AD7F826" w:rsidR="009B1277" w:rsidRPr="000B6841" w:rsidRDefault="00FB3B0D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067DA897" w14:textId="3A579017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DB94BA0" w14:textId="4C3F845E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6896F763" w14:textId="3BC5E4F6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029D8F00" w14:textId="31ED90E7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183940A" w14:textId="01DCB81A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FD347CF" w14:textId="0B8F6A2E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76AAA3" w14:textId="17E92B0D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2E7D1245" w14:textId="70275331" w:rsidR="009B1277" w:rsidRPr="000B6841" w:rsidRDefault="00FB3B0D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100</w:t>
            </w:r>
          </w:p>
        </w:tc>
      </w:tr>
      <w:tr w:rsidR="009B1277" w:rsidRPr="000B6841" w14:paraId="3E9FC13C" w14:textId="77777777" w:rsidTr="000B6841">
        <w:trPr>
          <w:trHeight w:val="360"/>
        </w:trPr>
        <w:tc>
          <w:tcPr>
            <w:tcW w:w="2848" w:type="dxa"/>
          </w:tcPr>
          <w:p w14:paraId="29FEE2D8" w14:textId="028B9C0C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Nyamukoho et. al., 2019 </w:t>
            </w:r>
            <w:r w:rsidRPr="000B6841">
              <w:rPr>
                <w:sz w:val="20"/>
                <w:szCs w:val="20"/>
              </w:rPr>
              <w:fldChar w:fldCharType="begin"/>
            </w:r>
            <w:r w:rsidRPr="000B6841">
              <w:rPr>
                <w:sz w:val="20"/>
                <w:szCs w:val="20"/>
              </w:rPr>
              <w:instrText xml:space="preserve"> ADDIN EN.CITE &lt;EndNote&gt;&lt;Cite&gt;&lt;Author&gt;Nyamukoho&lt;/Author&gt;&lt;Year&gt;2019&lt;/Year&gt;&lt;RecNum&gt;508&lt;/RecNum&gt;&lt;DisplayText&gt;[29]&lt;/DisplayText&gt;&lt;record&gt;&lt;rec-number&gt;508&lt;/rec-number&gt;&lt;foreign-keys&gt;&lt;key app="EN" db-id="a2d592ewssavd8e0tvixads9rdxx0x0eeddd"&gt;508&lt;/key&gt;&lt;/foreign-keys&gt;&lt;ref-type name="Journal Article"&gt;17&lt;/ref-type&gt;&lt;contributors&gt;&lt;authors&gt;&lt;author&gt;Nyamukoho, Eugenia&lt;/author&gt;&lt;author&gt;Mangezi, Walter&lt;/author&gt;&lt;author&gt;Marimbe, Bazondlile&lt;/author&gt;&lt;author&gt;Verhey, Ruth&lt;/author&gt;&lt;author&gt;Chibanda, Dixon&lt;/author&gt;&lt;/authors&gt;&lt;/contributors&gt;&lt;titles&gt;&lt;title&gt;Depression among HIV positive pregnant women in Zimbabwe: a primary health care based cross-sectional study&lt;/title&gt;&lt;secondary-title&gt;BMC pregnancy and childbirth&lt;/secondary-title&gt;&lt;/titles&gt;&lt;periodical&gt;&lt;full-title&gt;BMC Pregnancy Childbirth&lt;/full-title&gt;&lt;abbr-1&gt;BMC pregnancy and childbirth&lt;/abbr-1&gt;&lt;/periodical&gt;&lt;pages&gt;1-7&lt;/pages&gt;&lt;volume&gt;19&lt;/volume&gt;&lt;dates&gt;&lt;year&gt;2019&lt;/year&gt;&lt;/dates&gt;&lt;urls&gt;&lt;/urls&gt;&lt;/record&gt;&lt;/Cite&gt;&lt;/EndNote&gt;</w:instrText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29" w:tooltip="Nyamukoho, 2019 #508" w:history="1">
              <w:r w:rsidRPr="000B6841">
                <w:rPr>
                  <w:noProof/>
                  <w:sz w:val="20"/>
                  <w:szCs w:val="20"/>
                </w:rPr>
                <w:t>29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14ABE" w14:textId="2FAF7557" w:rsidR="009B1277" w:rsidRPr="000B6841" w:rsidRDefault="00FB3B0D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73AD1F6E" w14:textId="79354BDD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39BB8F1" w14:textId="0CAC6582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812EAAB" w14:textId="4CBEE865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28C151ED" w14:textId="15C2B90E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B70C698" w14:textId="660E1084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07F725C" w14:textId="011B6591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45315A7" w14:textId="458BF374" w:rsidR="009B1277" w:rsidRPr="000B6841" w:rsidRDefault="00FB3B0D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2728687" w14:textId="5061EE06" w:rsidR="009B1277" w:rsidRPr="000B6841" w:rsidRDefault="002416CA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7</w:t>
            </w:r>
            <w:r w:rsidR="00FB3B0D" w:rsidRPr="000B6841">
              <w:rPr>
                <w:sz w:val="20"/>
                <w:szCs w:val="20"/>
              </w:rPr>
              <w:t>/8=</w:t>
            </w:r>
            <w:r w:rsidRPr="000B6841">
              <w:rPr>
                <w:sz w:val="20"/>
                <w:szCs w:val="20"/>
              </w:rPr>
              <w:t>87.5</w:t>
            </w:r>
          </w:p>
        </w:tc>
      </w:tr>
      <w:tr w:rsidR="009B1277" w:rsidRPr="000B6841" w14:paraId="167D00DF" w14:textId="77777777" w:rsidTr="000B6841">
        <w:trPr>
          <w:trHeight w:val="270"/>
        </w:trPr>
        <w:tc>
          <w:tcPr>
            <w:tcW w:w="2848" w:type="dxa"/>
          </w:tcPr>
          <w:p w14:paraId="6C3A90EC" w14:textId="40EE1A87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Peltzer, et. al., 2016 </w:t>
            </w:r>
            <w:r w:rsidRPr="000B6841">
              <w:rPr>
                <w:sz w:val="20"/>
                <w:szCs w:val="20"/>
              </w:rPr>
              <w:fldChar w:fldCharType="begin"/>
            </w:r>
            <w:r w:rsidRPr="000B6841">
              <w:rPr>
                <w:sz w:val="20"/>
                <w:szCs w:val="20"/>
              </w:rPr>
              <w:instrText xml:space="preserve"> ADDIN EN.CITE &lt;EndNote&gt;&lt;Cite&gt;&lt;Author&gt;Peltzer&lt;/Author&gt;&lt;Year&gt;2016&lt;/Year&gt;&lt;RecNum&gt;509&lt;/RecNum&gt;&lt;DisplayText&gt;[31]&lt;/DisplayText&gt;&lt;record&gt;&lt;rec-number&gt;509&lt;/rec-number&gt;&lt;foreign-keys&gt;&lt;key app="EN" db-id="a2d592ewssavd8e0tvixads9rdxx0x0eeddd"&gt;509&lt;/key&gt;&lt;/foreign-keys&gt;&lt;ref-type name="Journal Article"&gt;17&lt;/ref-type&gt;&lt;contributors&gt;&lt;authors&gt;&lt;author&gt;Peltzer, Karl&lt;/author&gt;&lt;author&gt;Rodriguez, Violeta J&lt;/author&gt;&lt;author&gt;Jones, Deborah&lt;/author&gt;&lt;/authors&gt;&lt;/contributors&gt;&lt;titles&gt;&lt;title&gt;Prevalence of prenatal depression and associated factors among HIV-positive women in primary care in Mpumalanga province, South Africa&lt;/title&gt;&lt;secondary-title&gt;SAHARA-J: Journal of Social Aspects of HIV/AIDS&lt;/secondary-title&gt;&lt;/titles&gt;&lt;periodical&gt;&lt;full-title&gt;SAHARA-J: Journal of Social Aspects of HIV/AIDS&lt;/full-title&gt;&lt;/periodical&gt;&lt;pages&gt;60-67&lt;/pages&gt;&lt;volume&gt;13&lt;/volume&gt;&lt;number&gt;1&lt;/number&gt;&lt;dates&gt;&lt;year&gt;2016&lt;/year&gt;&lt;/dates&gt;&lt;isbn&gt;1813-4424&lt;/isbn&gt;&lt;urls&gt;&lt;/urls&gt;&lt;/record&gt;&lt;/Cite&gt;&lt;/EndNote&gt;</w:instrText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31" w:tooltip="Peltzer, 2016 #509" w:history="1">
              <w:r w:rsidRPr="000B6841">
                <w:rPr>
                  <w:noProof/>
                  <w:sz w:val="20"/>
                  <w:szCs w:val="20"/>
                </w:rPr>
                <w:t>31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D6AB2B" w14:textId="711655F9" w:rsidR="009B1277" w:rsidRPr="000B6841" w:rsidRDefault="002416CA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F7146CB" w14:textId="07D77E56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7B5C019" w14:textId="00ED1C29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2975D92" w14:textId="235DF72F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23ED5F64" w14:textId="66E098F2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4713F64" w14:textId="51585D35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799C4C7" w14:textId="45FCA1F4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1F0440" w14:textId="07DDF678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DF2CBB0" w14:textId="7C98A201" w:rsidR="009B1277" w:rsidRPr="000B6841" w:rsidRDefault="002416CA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100</w:t>
            </w:r>
          </w:p>
        </w:tc>
      </w:tr>
      <w:tr w:rsidR="009B1277" w:rsidRPr="000B6841" w14:paraId="330CABDE" w14:textId="77777777" w:rsidTr="000B6841">
        <w:trPr>
          <w:trHeight w:val="405"/>
        </w:trPr>
        <w:tc>
          <w:tcPr>
            <w:tcW w:w="2848" w:type="dxa"/>
          </w:tcPr>
          <w:p w14:paraId="52CC1496" w14:textId="097C804B" w:rsidR="009B1277" w:rsidRPr="000B6841" w:rsidRDefault="009B1277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 xml:space="preserve">Ngocho, et. al., 2019 </w: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OZ29jaG88L0F1dGhvcj48WWVhcj4yMDE5PC9ZZWFyPjxS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</w:fldData>
              </w:fldChar>
            </w:r>
            <w:r w:rsidRPr="000B6841">
              <w:rPr>
                <w:sz w:val="20"/>
                <w:szCs w:val="20"/>
              </w:rPr>
              <w:instrText xml:space="preserve"> ADDIN EN.CITE </w:instrText>
            </w:r>
            <w:r w:rsidRPr="000B6841">
              <w:rPr>
                <w:sz w:val="20"/>
                <w:szCs w:val="20"/>
              </w:rPr>
              <w:fldChar w:fldCharType="begin">
                <w:fldData xml:space="preserve">PEVuZE5vdGU+PENpdGU+PEF1dGhvcj5OZ29jaG88L0F1dGhvcj48WWVhcj4yMDE5PC9ZZWFyPjxS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</w:fldData>
              </w:fldChar>
            </w:r>
            <w:r w:rsidRPr="000B6841">
              <w:rPr>
                <w:sz w:val="20"/>
                <w:szCs w:val="20"/>
              </w:rPr>
              <w:instrText xml:space="preserve"> ADDIN EN.CITE.DATA </w:instrText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end"/>
            </w:r>
            <w:r w:rsidRPr="000B6841">
              <w:rPr>
                <w:sz w:val="20"/>
                <w:szCs w:val="20"/>
              </w:rPr>
            </w:r>
            <w:r w:rsidRPr="000B6841">
              <w:rPr>
                <w:sz w:val="20"/>
                <w:szCs w:val="20"/>
              </w:rPr>
              <w:fldChar w:fldCharType="separate"/>
            </w:r>
            <w:r w:rsidRPr="000B6841">
              <w:rPr>
                <w:noProof/>
                <w:sz w:val="20"/>
                <w:szCs w:val="20"/>
              </w:rPr>
              <w:t>[</w:t>
            </w:r>
            <w:hyperlink w:anchor="_ENREF_28" w:tooltip="Ngocho, 2019 #495" w:history="1">
              <w:r w:rsidRPr="000B6841">
                <w:rPr>
                  <w:noProof/>
                  <w:sz w:val="20"/>
                  <w:szCs w:val="20"/>
                </w:rPr>
                <w:t>28</w:t>
              </w:r>
            </w:hyperlink>
            <w:r w:rsidRPr="000B6841">
              <w:rPr>
                <w:noProof/>
                <w:sz w:val="20"/>
                <w:szCs w:val="20"/>
              </w:rPr>
              <w:t>]</w:t>
            </w:r>
            <w:r w:rsidRPr="000B6841"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A3E9BC6" w14:textId="068BF88D" w:rsidR="009B1277" w:rsidRPr="000B6841" w:rsidRDefault="002416CA" w:rsidP="000B6841">
            <w:pPr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4EEB009A" w14:textId="42CAFA30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882EF96" w14:textId="7FECC96B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22E0696" w14:textId="39F800BD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7ABF9210" w14:textId="7A4117AA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536D65" w14:textId="2E35E020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987FA6" w14:textId="63E3FFC5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65F9D7" w14:textId="3CD801BB" w:rsidR="009B1277" w:rsidRPr="000B6841" w:rsidRDefault="002416CA" w:rsidP="000B6841">
            <w:pPr>
              <w:pStyle w:val="TableParagraph"/>
              <w:spacing w:line="240" w:lineRule="auto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412E94BB" w14:textId="07CCAE97" w:rsidR="009B1277" w:rsidRPr="000B6841" w:rsidRDefault="002416CA" w:rsidP="000B684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0B6841">
              <w:rPr>
                <w:sz w:val="20"/>
                <w:szCs w:val="20"/>
              </w:rPr>
              <w:t>8/8=100</w:t>
            </w:r>
          </w:p>
        </w:tc>
      </w:tr>
    </w:tbl>
    <w:p w14:paraId="1CBA0CE9" w14:textId="77777777" w:rsidR="00A72211" w:rsidRDefault="00A72211"/>
    <w:sectPr w:rsidR="00A72211" w:rsidSect="005809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5EE"/>
    <w:rsid w:val="000B6841"/>
    <w:rsid w:val="001409B8"/>
    <w:rsid w:val="001A3F92"/>
    <w:rsid w:val="002416CA"/>
    <w:rsid w:val="00250A0D"/>
    <w:rsid w:val="004361E5"/>
    <w:rsid w:val="00580999"/>
    <w:rsid w:val="0061614E"/>
    <w:rsid w:val="007B04A5"/>
    <w:rsid w:val="008855EE"/>
    <w:rsid w:val="008F25E6"/>
    <w:rsid w:val="00927AE9"/>
    <w:rsid w:val="009B1277"/>
    <w:rsid w:val="00A72211"/>
    <w:rsid w:val="00B365FA"/>
    <w:rsid w:val="00BB15F0"/>
    <w:rsid w:val="00D0655D"/>
    <w:rsid w:val="00D43CE1"/>
    <w:rsid w:val="00D700C4"/>
    <w:rsid w:val="00DA28E6"/>
    <w:rsid w:val="00FB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381BA"/>
  <w15:chartTrackingRefBased/>
  <w15:docId w15:val="{E5BD2A97-3DC2-4A7A-B727-864C5B12D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7221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72211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267</Words>
  <Characters>722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sa Fetene</dc:creator>
  <cp:keywords/>
  <dc:description/>
  <cp:lastModifiedBy>Gossa Fetene</cp:lastModifiedBy>
  <cp:revision>88</cp:revision>
  <dcterms:created xsi:type="dcterms:W3CDTF">2023-12-07T11:12:00Z</dcterms:created>
  <dcterms:modified xsi:type="dcterms:W3CDTF">2024-01-31T18:08:00Z</dcterms:modified>
</cp:coreProperties>
</file>